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239C2E3A" w:rsidP="7A8A2A4E" w:rsidRDefault="239C2E3A" w14:paraId="7B22BF47" w14:textId="0CC86761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rFonts w:ascii="Calibri" w:hAnsi="Calibri" w:eastAsia="Calibri" w:cs="Calibri"/>
          <w:b w:val="1"/>
          <w:bCs w:val="1"/>
          <w:i w:val="0"/>
          <w:iCs w:val="0"/>
        </w:rPr>
      </w:pPr>
      <w:r w:rsidRPr="7A8A2A4E" w:rsidR="239C2E3A">
        <w:rPr>
          <w:rFonts w:ascii="Calibri" w:hAnsi="Calibri" w:eastAsia="Calibri" w:cs="Calibri"/>
          <w:b w:val="1"/>
          <w:bCs w:val="1"/>
          <w:i w:val="0"/>
          <w:iCs w:val="0"/>
        </w:rPr>
        <w:t>Supplement 2</w:t>
      </w:r>
    </w:p>
    <w:p w:rsidR="239C2E3A" w:rsidP="7A8A2A4E" w:rsidRDefault="239C2E3A" w14:paraId="70930335" w14:textId="03C7187C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rFonts w:ascii="Calibri" w:hAnsi="Calibri" w:eastAsia="Calibri" w:cs="Calibri"/>
          <w:b w:val="1"/>
          <w:bCs w:val="1"/>
          <w:i w:val="0"/>
          <w:iCs w:val="0"/>
        </w:rPr>
      </w:pPr>
      <w:r w:rsidRPr="7A8A2A4E" w:rsidR="239C2E3A">
        <w:rPr>
          <w:rFonts w:ascii="Calibri" w:hAnsi="Calibri" w:eastAsia="Calibri" w:cs="Calibri"/>
          <w:b w:val="1"/>
          <w:bCs w:val="1"/>
          <w:i w:val="0"/>
          <w:iCs w:val="0"/>
        </w:rPr>
        <w:t xml:space="preserve"> </w:t>
      </w:r>
      <w:r w:rsidRPr="7A8A2A4E" w:rsidR="239C2E3A">
        <w:rPr>
          <w:rFonts w:ascii="Calibri" w:hAnsi="Calibri" w:eastAsia="Calibri" w:cs="Calibri"/>
          <w:b w:val="0"/>
          <w:bCs w:val="0"/>
          <w:i w:val="0"/>
          <w:iCs w:val="0"/>
        </w:rPr>
        <w:t>Table</w:t>
      </w:r>
      <w:r w:rsidRPr="7A8A2A4E" w:rsidR="239C2E3A">
        <w:rPr>
          <w:rFonts w:ascii="Calibri" w:hAnsi="Calibri" w:eastAsia="Calibri" w:cs="Calibri"/>
          <w:b w:val="0"/>
          <w:bCs w:val="0"/>
          <w:i w:val="0"/>
          <w:iCs w:val="0"/>
        </w:rPr>
        <w:t xml:space="preserve"> 2, </w:t>
      </w:r>
      <w:r w:rsidRPr="7A8A2A4E" w:rsidR="239C2E3A">
        <w:rPr>
          <w:rFonts w:ascii="Calibri" w:hAnsi="Calibri" w:eastAsia="Calibri" w:cs="Calibri"/>
          <w:b w:val="0"/>
          <w:bCs w:val="0"/>
          <w:i w:val="0"/>
          <w:iCs w:val="0"/>
        </w:rPr>
        <w:t>distribution</w:t>
      </w:r>
      <w:r w:rsidRPr="7A8A2A4E" w:rsidR="239C2E3A">
        <w:rPr>
          <w:rFonts w:ascii="Calibri" w:hAnsi="Calibri" w:eastAsia="Calibri" w:cs="Calibri"/>
          <w:b w:val="0"/>
          <w:bCs w:val="0"/>
          <w:i w:val="0"/>
          <w:iCs w:val="0"/>
        </w:rPr>
        <w:t xml:space="preserve"> </w:t>
      </w:r>
      <w:r w:rsidRPr="7A8A2A4E" w:rsidR="239C2E3A">
        <w:rPr>
          <w:rFonts w:ascii="Calibri" w:hAnsi="Calibri" w:eastAsia="Calibri" w:cs="Calibri"/>
          <w:b w:val="0"/>
          <w:bCs w:val="0"/>
          <w:i w:val="0"/>
          <w:iCs w:val="0"/>
        </w:rPr>
        <w:t>of</w:t>
      </w:r>
      <w:r w:rsidRPr="7A8A2A4E" w:rsidR="239C2E3A">
        <w:rPr>
          <w:rFonts w:ascii="Calibri" w:hAnsi="Calibri" w:eastAsia="Calibri" w:cs="Calibri"/>
          <w:b w:val="0"/>
          <w:bCs w:val="0"/>
          <w:i w:val="0"/>
          <w:iCs w:val="0"/>
        </w:rPr>
        <w:t xml:space="preserve"> informants in </w:t>
      </w:r>
      <w:r w:rsidRPr="7A8A2A4E" w:rsidR="239C2E3A">
        <w:rPr>
          <w:rFonts w:ascii="Calibri" w:hAnsi="Calibri" w:eastAsia="Calibri" w:cs="Calibri"/>
          <w:b w:val="0"/>
          <w:bCs w:val="0"/>
          <w:i w:val="0"/>
          <w:iCs w:val="0"/>
        </w:rPr>
        <w:t>the</w:t>
      </w:r>
      <w:r w:rsidRPr="7A8A2A4E" w:rsidR="239C2E3A">
        <w:rPr>
          <w:rFonts w:ascii="Calibri" w:hAnsi="Calibri" w:eastAsia="Calibri" w:cs="Calibri"/>
          <w:b w:val="0"/>
          <w:bCs w:val="0"/>
          <w:i w:val="0"/>
          <w:iCs w:val="0"/>
        </w:rPr>
        <w:t xml:space="preserve"> </w:t>
      </w:r>
      <w:r w:rsidRPr="7A8A2A4E" w:rsidR="239C2E3A">
        <w:rPr>
          <w:rFonts w:ascii="Calibri" w:hAnsi="Calibri" w:eastAsia="Calibri" w:cs="Calibri"/>
          <w:b w:val="0"/>
          <w:bCs w:val="0"/>
          <w:i w:val="0"/>
          <w:iCs w:val="0"/>
        </w:rPr>
        <w:t>focus</w:t>
      </w:r>
      <w:r w:rsidRPr="7A8A2A4E" w:rsidR="239C2E3A">
        <w:rPr>
          <w:rFonts w:ascii="Calibri" w:hAnsi="Calibri" w:eastAsia="Calibri" w:cs="Calibri"/>
          <w:b w:val="0"/>
          <w:bCs w:val="0"/>
          <w:i w:val="0"/>
          <w:iCs w:val="0"/>
        </w:rPr>
        <w:t xml:space="preserve"> </w:t>
      </w:r>
      <w:r w:rsidRPr="7A8A2A4E" w:rsidR="239C2E3A">
        <w:rPr>
          <w:rFonts w:ascii="Calibri" w:hAnsi="Calibri" w:eastAsia="Calibri" w:cs="Calibri"/>
          <w:b w:val="0"/>
          <w:bCs w:val="0"/>
          <w:i w:val="0"/>
          <w:iCs w:val="0"/>
        </w:rPr>
        <w:t>groups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2205"/>
        <w:gridCol w:w="2295"/>
        <w:gridCol w:w="4515"/>
      </w:tblGrid>
      <w:tr w:rsidR="7A8A2A4E" w:rsidTr="7A8A2A4E" w14:paraId="6DE9E144">
        <w:trPr>
          <w:trHeight w:val="285"/>
        </w:trPr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7A8A2A4E" w:rsidP="7A8A2A4E" w:rsidRDefault="7A8A2A4E" w14:paraId="308EE2F0" w14:textId="1AB50C7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A8A2A4E" w:rsidR="7A8A2A4E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Interview number (total 8)</w:t>
            </w:r>
          </w:p>
        </w:tc>
        <w:tc>
          <w:tcPr>
            <w:tcW w:w="2295" w:type="dxa"/>
            <w:tcMar>
              <w:left w:w="105" w:type="dxa"/>
              <w:right w:w="105" w:type="dxa"/>
            </w:tcMar>
            <w:vAlign w:val="top"/>
          </w:tcPr>
          <w:p w:rsidR="7A8A2A4E" w:rsidP="7A8A2A4E" w:rsidRDefault="7A8A2A4E" w14:paraId="74191B7B" w14:textId="037DF71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A8A2A4E" w:rsidR="7A8A2A4E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Number of informants (total 25)</w:t>
            </w:r>
          </w:p>
        </w:tc>
        <w:tc>
          <w:tcPr>
            <w:tcW w:w="4515" w:type="dxa"/>
            <w:tcMar>
              <w:left w:w="105" w:type="dxa"/>
              <w:right w:w="105" w:type="dxa"/>
            </w:tcMar>
            <w:vAlign w:val="top"/>
          </w:tcPr>
          <w:p w:rsidR="7A8A2A4E" w:rsidP="7A8A2A4E" w:rsidRDefault="7A8A2A4E" w14:paraId="767806F1" w14:textId="598457B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A8A2A4E" w:rsidR="7A8A2A4E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Particularities</w:t>
            </w:r>
          </w:p>
        </w:tc>
      </w:tr>
      <w:tr w:rsidR="7A8A2A4E" w:rsidTr="7A8A2A4E" w14:paraId="573C8BBF">
        <w:trPr>
          <w:trHeight w:val="285"/>
        </w:trPr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7A8A2A4E" w:rsidP="7A8A2A4E" w:rsidRDefault="7A8A2A4E" w14:paraId="32358F55" w14:textId="5113F8B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A8A2A4E" w:rsidR="7A8A2A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1</w:t>
            </w:r>
          </w:p>
        </w:tc>
        <w:tc>
          <w:tcPr>
            <w:tcW w:w="2295" w:type="dxa"/>
            <w:tcMar>
              <w:left w:w="105" w:type="dxa"/>
              <w:right w:w="105" w:type="dxa"/>
            </w:tcMar>
            <w:vAlign w:val="top"/>
          </w:tcPr>
          <w:p w:rsidR="7A8A2A4E" w:rsidP="7A8A2A4E" w:rsidRDefault="7A8A2A4E" w14:paraId="19429582" w14:textId="6AF354A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A8A2A4E" w:rsidR="7A8A2A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1</w:t>
            </w:r>
          </w:p>
        </w:tc>
        <w:tc>
          <w:tcPr>
            <w:tcW w:w="4515" w:type="dxa"/>
            <w:tcMar>
              <w:left w:w="105" w:type="dxa"/>
              <w:right w:w="105" w:type="dxa"/>
            </w:tcMar>
            <w:vAlign w:val="top"/>
          </w:tcPr>
          <w:p w:rsidR="7A8A2A4E" w:rsidP="7A8A2A4E" w:rsidRDefault="7A8A2A4E" w14:paraId="666E2514" w14:textId="723CDD2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A8A2A4E" w:rsidR="7A8A2A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Two clinicians could not participate due to acute clinical staff changes.</w:t>
            </w:r>
          </w:p>
        </w:tc>
      </w:tr>
      <w:tr w:rsidR="7A8A2A4E" w:rsidTr="7A8A2A4E" w14:paraId="472DB0FC">
        <w:trPr>
          <w:trHeight w:val="285"/>
        </w:trPr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7A8A2A4E" w:rsidP="7A8A2A4E" w:rsidRDefault="7A8A2A4E" w14:paraId="2D4F2B92" w14:textId="5BD43DB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A8A2A4E" w:rsidR="7A8A2A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2</w:t>
            </w:r>
          </w:p>
        </w:tc>
        <w:tc>
          <w:tcPr>
            <w:tcW w:w="2295" w:type="dxa"/>
            <w:tcMar>
              <w:left w:w="105" w:type="dxa"/>
              <w:right w:w="105" w:type="dxa"/>
            </w:tcMar>
            <w:vAlign w:val="top"/>
          </w:tcPr>
          <w:p w:rsidR="7A8A2A4E" w:rsidP="7A8A2A4E" w:rsidRDefault="7A8A2A4E" w14:paraId="35FF0872" w14:textId="1A9C837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A8A2A4E" w:rsidR="7A8A2A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4</w:t>
            </w:r>
          </w:p>
        </w:tc>
        <w:tc>
          <w:tcPr>
            <w:tcW w:w="4515" w:type="dxa"/>
            <w:tcMar>
              <w:left w:w="105" w:type="dxa"/>
              <w:right w:w="105" w:type="dxa"/>
            </w:tcMar>
            <w:vAlign w:val="top"/>
          </w:tcPr>
          <w:p w:rsidR="7A8A2A4E" w:rsidP="7A8A2A4E" w:rsidRDefault="7A8A2A4E" w14:paraId="3C136AB8" w14:textId="2CDE6B6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7A8A2A4E" w:rsidTr="7A8A2A4E" w14:paraId="0FD5C440">
        <w:trPr>
          <w:trHeight w:val="285"/>
        </w:trPr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7A8A2A4E" w:rsidP="7A8A2A4E" w:rsidRDefault="7A8A2A4E" w14:paraId="0F870229" w14:textId="3BEFCAC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A8A2A4E" w:rsidR="7A8A2A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3</w:t>
            </w:r>
          </w:p>
        </w:tc>
        <w:tc>
          <w:tcPr>
            <w:tcW w:w="2295" w:type="dxa"/>
            <w:tcMar>
              <w:left w:w="105" w:type="dxa"/>
              <w:right w:w="105" w:type="dxa"/>
            </w:tcMar>
            <w:vAlign w:val="top"/>
          </w:tcPr>
          <w:p w:rsidR="7A8A2A4E" w:rsidP="7A8A2A4E" w:rsidRDefault="7A8A2A4E" w14:paraId="2B787B46" w14:textId="3DDF9DC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A8A2A4E" w:rsidR="7A8A2A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5</w:t>
            </w:r>
          </w:p>
        </w:tc>
        <w:tc>
          <w:tcPr>
            <w:tcW w:w="4515" w:type="dxa"/>
            <w:tcMar>
              <w:left w:w="105" w:type="dxa"/>
              <w:right w:w="105" w:type="dxa"/>
            </w:tcMar>
            <w:vAlign w:val="top"/>
          </w:tcPr>
          <w:p w:rsidR="7A8A2A4E" w:rsidP="7A8A2A4E" w:rsidRDefault="7A8A2A4E" w14:paraId="2CAC1D78" w14:textId="06DDAE5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7A8A2A4E" w:rsidTr="7A8A2A4E" w14:paraId="2C8C36C9">
        <w:trPr>
          <w:trHeight w:val="285"/>
        </w:trPr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7A8A2A4E" w:rsidP="7A8A2A4E" w:rsidRDefault="7A8A2A4E" w14:paraId="5E7F4856" w14:textId="021FB36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A8A2A4E" w:rsidR="7A8A2A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4</w:t>
            </w:r>
          </w:p>
        </w:tc>
        <w:tc>
          <w:tcPr>
            <w:tcW w:w="2295" w:type="dxa"/>
            <w:tcMar>
              <w:left w:w="105" w:type="dxa"/>
              <w:right w:w="105" w:type="dxa"/>
            </w:tcMar>
            <w:vAlign w:val="top"/>
          </w:tcPr>
          <w:p w:rsidR="7A8A2A4E" w:rsidP="7A8A2A4E" w:rsidRDefault="7A8A2A4E" w14:paraId="3D6B170E" w14:textId="6289C02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A8A2A4E" w:rsidR="7A8A2A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3</w:t>
            </w:r>
          </w:p>
        </w:tc>
        <w:tc>
          <w:tcPr>
            <w:tcW w:w="4515" w:type="dxa"/>
            <w:tcMar>
              <w:left w:w="105" w:type="dxa"/>
              <w:right w:w="105" w:type="dxa"/>
            </w:tcMar>
            <w:vAlign w:val="top"/>
          </w:tcPr>
          <w:p w:rsidR="7A8A2A4E" w:rsidP="7A8A2A4E" w:rsidRDefault="7A8A2A4E" w14:paraId="0A1590D1" w14:textId="52472C8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A8A2A4E" w:rsidR="7A8A2A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Only physician informants</w:t>
            </w:r>
          </w:p>
        </w:tc>
      </w:tr>
      <w:tr w:rsidR="7A8A2A4E" w:rsidTr="7A8A2A4E" w14:paraId="256CF1FF">
        <w:trPr>
          <w:trHeight w:val="285"/>
        </w:trPr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7A8A2A4E" w:rsidP="7A8A2A4E" w:rsidRDefault="7A8A2A4E" w14:paraId="0B9CB025" w14:textId="56B874B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A8A2A4E" w:rsidR="7A8A2A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5</w:t>
            </w:r>
          </w:p>
        </w:tc>
        <w:tc>
          <w:tcPr>
            <w:tcW w:w="2295" w:type="dxa"/>
            <w:tcMar>
              <w:left w:w="105" w:type="dxa"/>
              <w:right w:w="105" w:type="dxa"/>
            </w:tcMar>
            <w:vAlign w:val="top"/>
          </w:tcPr>
          <w:p w:rsidR="7A8A2A4E" w:rsidP="7A8A2A4E" w:rsidRDefault="7A8A2A4E" w14:paraId="2620E45C" w14:textId="12A1D96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A8A2A4E" w:rsidR="7A8A2A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5</w:t>
            </w:r>
          </w:p>
        </w:tc>
        <w:tc>
          <w:tcPr>
            <w:tcW w:w="4515" w:type="dxa"/>
            <w:tcMar>
              <w:left w:w="105" w:type="dxa"/>
              <w:right w:w="105" w:type="dxa"/>
            </w:tcMar>
            <w:vAlign w:val="top"/>
          </w:tcPr>
          <w:p w:rsidR="7A8A2A4E" w:rsidP="7A8A2A4E" w:rsidRDefault="7A8A2A4E" w14:paraId="1160F8CA" w14:textId="03B47B7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7A8A2A4E" w:rsidTr="7A8A2A4E" w14:paraId="3502E38C">
        <w:trPr>
          <w:trHeight w:val="285"/>
        </w:trPr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7A8A2A4E" w:rsidP="7A8A2A4E" w:rsidRDefault="7A8A2A4E" w14:paraId="48ABDB4B" w14:textId="798362D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A8A2A4E" w:rsidR="7A8A2A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7</w:t>
            </w:r>
          </w:p>
        </w:tc>
        <w:tc>
          <w:tcPr>
            <w:tcW w:w="2295" w:type="dxa"/>
            <w:tcMar>
              <w:left w:w="105" w:type="dxa"/>
              <w:right w:w="105" w:type="dxa"/>
            </w:tcMar>
            <w:vAlign w:val="top"/>
          </w:tcPr>
          <w:p w:rsidR="7A8A2A4E" w:rsidP="7A8A2A4E" w:rsidRDefault="7A8A2A4E" w14:paraId="7955A7BD" w14:textId="702E511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A8A2A4E" w:rsidR="7A8A2A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4</w:t>
            </w:r>
          </w:p>
        </w:tc>
        <w:tc>
          <w:tcPr>
            <w:tcW w:w="4515" w:type="dxa"/>
            <w:tcMar>
              <w:left w:w="105" w:type="dxa"/>
              <w:right w:w="105" w:type="dxa"/>
            </w:tcMar>
            <w:vAlign w:val="top"/>
          </w:tcPr>
          <w:p w:rsidR="7A8A2A4E" w:rsidP="7A8A2A4E" w:rsidRDefault="7A8A2A4E" w14:paraId="11064465" w14:textId="6264062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A8A2A4E" w:rsidR="7A8A2A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Only nurse informants</w:t>
            </w:r>
          </w:p>
        </w:tc>
      </w:tr>
      <w:tr w:rsidR="7A8A2A4E" w:rsidTr="7A8A2A4E" w14:paraId="02D7E126">
        <w:trPr>
          <w:trHeight w:val="285"/>
        </w:trPr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7A8A2A4E" w:rsidP="7A8A2A4E" w:rsidRDefault="7A8A2A4E" w14:paraId="616CACFD" w14:textId="6FDE657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A8A2A4E" w:rsidR="7A8A2A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8</w:t>
            </w:r>
          </w:p>
        </w:tc>
        <w:tc>
          <w:tcPr>
            <w:tcW w:w="2295" w:type="dxa"/>
            <w:tcMar>
              <w:left w:w="105" w:type="dxa"/>
              <w:right w:w="105" w:type="dxa"/>
            </w:tcMar>
            <w:vAlign w:val="top"/>
          </w:tcPr>
          <w:p w:rsidR="7A8A2A4E" w:rsidP="7A8A2A4E" w:rsidRDefault="7A8A2A4E" w14:paraId="6A7E7380" w14:textId="2733AED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A8A2A4E" w:rsidR="7A8A2A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3</w:t>
            </w:r>
          </w:p>
        </w:tc>
        <w:tc>
          <w:tcPr>
            <w:tcW w:w="4515" w:type="dxa"/>
            <w:tcMar>
              <w:left w:w="105" w:type="dxa"/>
              <w:right w:w="105" w:type="dxa"/>
            </w:tcMar>
            <w:vAlign w:val="top"/>
          </w:tcPr>
          <w:p w:rsidR="7A8A2A4E" w:rsidP="7A8A2A4E" w:rsidRDefault="7A8A2A4E" w14:paraId="1A8748BE" w14:textId="1288D11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A8A2A4E" w:rsidR="7A8A2A4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Online interview using “Teams” (Microsoft) due to organisational challenges.</w:t>
            </w:r>
          </w:p>
        </w:tc>
      </w:tr>
    </w:tbl>
    <w:p w:rsidR="7A8A2A4E" w:rsidP="7A8A2A4E" w:rsidRDefault="7A8A2A4E" w14:paraId="5407F23F" w14:textId="5FEE1FCF">
      <w:pPr>
        <w:pStyle w:val="Normal"/>
        <w:spacing w:after="160" w:line="240" w:lineRule="auto"/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10FB2BB1" w:rsidP="7A8A2A4E" w:rsidRDefault="10FB2BB1" w14:paraId="03818E81" w14:textId="71859152">
      <w:pPr>
        <w:pStyle w:val="Normal"/>
        <w:spacing w:after="160" w:line="240" w:lineRule="auto"/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GB"/>
        </w:rPr>
      </w:pPr>
      <w:r w:rsidRPr="7A8A2A4E" w:rsidR="10FB2BB1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Table 2: Distribution of informants in the focus group</w:t>
      </w:r>
      <w:r w:rsidRPr="7A8A2A4E" w:rsidR="4CEE83DC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s</w:t>
      </w:r>
    </w:p>
    <w:p w:rsidR="7A8A2A4E" w:rsidP="7A8A2A4E" w:rsidRDefault="7A8A2A4E" w14:paraId="7E7A50C2" w14:textId="12BCEC28">
      <w:pPr>
        <w:pStyle w:val="Normal"/>
      </w:pPr>
    </w:p>
    <w:sectPr w:rsidR="003E1A2E">
      <w:footerReference w:type="even" r:id="rId6"/>
      <w:footerReference w:type="default" r:id="rId7"/>
      <w:footerReference w:type="first" r:id="rId8"/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65FB0" w:rsidP="00B65FB0" w:rsidRDefault="00B65FB0" w14:paraId="3DE4DB7F" w14:textId="77777777">
      <w:pPr>
        <w:spacing w:after="0" w:line="240" w:lineRule="auto"/>
      </w:pPr>
      <w:r>
        <w:separator/>
      </w:r>
    </w:p>
  </w:endnote>
  <w:endnote w:type="continuationSeparator" w:id="0">
    <w:p w:rsidR="00B65FB0" w:rsidP="00B65FB0" w:rsidRDefault="00B65FB0" w14:paraId="0734F526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clsh="http://schemas.microsoft.com/office/drawing/2020/classificationShape" mc:Ignorable="w14 w15 w16se w16cid w16 w16cex w16sdtdh wp14">
  <w:p w:rsidR="00B65FB0" w:rsidRDefault="00B65FB0" w14:paraId="58682125" w14:textId="438B1E3B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B13A1FD" wp14:editId="4A49C86E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387475" cy="352425"/>
              <wp:effectExtent l="0" t="0" r="3175" b="0"/>
              <wp:wrapNone/>
              <wp:docPr id="92449573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87475" cy="3524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Pr="00B65FB0" w:rsidR="00B65FB0" w:rsidP="00B65FB0" w:rsidRDefault="00B65FB0" w14:paraId="6A10ACF6" w14:textId="1CC8469D">
                          <w:pPr>
                            <w:spacing w:after="0"/>
                            <w:rPr>
                              <w:rFonts w:ascii="Calibri" w:hAnsi="Calibri" w:eastAsia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65FB0">
                            <w:rPr>
                              <w:rFonts w:ascii="Calibri" w:hAnsi="Calibri" w:eastAsia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 w14:anchorId="4B13A1FD">
              <v:stroke joinstyle="miter"/>
              <v:path gradientshapeok="t" o:connecttype="rect"/>
            </v:shapetype>
            <v:shape id="Tekstboks 2" style="position:absolute;margin-left:0;margin-top:0;width:109.25pt;height:27.7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alt="Følsomhet Intern (gul)" o:spid="_x0000_s1026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">
              <v:fill o:detectmouseclick="t"/>
              <v:textbox style="mso-fit-shape-to-text:t" inset="20pt,0,0,15pt">
                <w:txbxContent>
                  <w:p w:rsidRPr="00B65FB0" w:rsidR="00B65FB0" w:rsidP="00B65FB0" w:rsidRDefault="00B65FB0" w14:paraId="6A10ACF6" w14:textId="1CC8469D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B65FB0">
                      <w:rPr>
                        <w:rFonts w:ascii="Calibri" w:hAnsi="Calibri" w:eastAsia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clsh="http://schemas.microsoft.com/office/drawing/2020/classificationShape" mc:Ignorable="w14 w15 w16se w16cid w16 w16cex w16sdtdh wp14">
  <w:p w:rsidR="00B65FB0" w:rsidRDefault="00B65FB0" w14:paraId="15984DAF" w14:textId="54FBC827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A3A5489" wp14:editId="49ADB82F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387475" cy="352425"/>
              <wp:effectExtent l="0" t="0" r="3175" b="0"/>
              <wp:wrapNone/>
              <wp:docPr id="741860781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87475" cy="3524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Pr="00B65FB0" w:rsidR="00B65FB0" w:rsidP="00B65FB0" w:rsidRDefault="00B65FB0" w14:paraId="0685AED7" w14:textId="51912E65">
                          <w:pPr>
                            <w:spacing w:after="0"/>
                            <w:rPr>
                              <w:rFonts w:ascii="Calibri" w:hAnsi="Calibri" w:eastAsia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65FB0">
                            <w:rPr>
                              <w:rFonts w:ascii="Calibri" w:hAnsi="Calibri" w:eastAsia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 w14:anchorId="5A3A5489">
              <v:stroke joinstyle="miter"/>
              <v:path gradientshapeok="t" o:connecttype="rect"/>
            </v:shapetype>
            <v:shape id="Tekstboks 3" style="position:absolute;margin-left:0;margin-top:0;width:109.25pt;height:27.7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alt="Følsomhet Intern (gul)" o:spid="_x0000_s1027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">
              <v:fill o:detectmouseclick="t"/>
              <v:textbox style="mso-fit-shape-to-text:t" inset="20pt,0,0,15pt">
                <w:txbxContent>
                  <w:p w:rsidRPr="00B65FB0" w:rsidR="00B65FB0" w:rsidP="00B65FB0" w:rsidRDefault="00B65FB0" w14:paraId="0685AED7" w14:textId="51912E65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B65FB0">
                      <w:rPr>
                        <w:rFonts w:ascii="Calibri" w:hAnsi="Calibri" w:eastAsia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clsh="http://schemas.microsoft.com/office/drawing/2020/classificationShape" mc:Ignorable="w14 w15 w16se w16cid w16 w16cex w16sdtdh wp14">
  <w:p w:rsidR="00B65FB0" w:rsidRDefault="00B65FB0" w14:paraId="3B39274C" w14:textId="0E5083BB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1DA48C4" wp14:editId="0D6B43A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387475" cy="352425"/>
              <wp:effectExtent l="0" t="0" r="3175" b="0"/>
              <wp:wrapNone/>
              <wp:docPr id="1007090097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87475" cy="3524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Pr="00B65FB0" w:rsidR="00B65FB0" w:rsidP="00B65FB0" w:rsidRDefault="00B65FB0" w14:paraId="1065E10C" w14:textId="2F7743A8">
                          <w:pPr>
                            <w:spacing w:after="0"/>
                            <w:rPr>
                              <w:rFonts w:ascii="Calibri" w:hAnsi="Calibri" w:eastAsia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65FB0">
                            <w:rPr>
                              <w:rFonts w:ascii="Calibri" w:hAnsi="Calibri" w:eastAsia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 w14:anchorId="41DA48C4">
              <v:stroke joinstyle="miter"/>
              <v:path gradientshapeok="t" o:connecttype="rect"/>
            </v:shapetype>
            <v:shape id="Tekstboks 1" style="position:absolute;margin-left:0;margin-top:0;width:109.25pt;height:27.7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alt="Følsomhet Intern (gul)" o:spid="_x0000_s1028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">
              <v:fill o:detectmouseclick="t"/>
              <v:textbox style="mso-fit-shape-to-text:t" inset="20pt,0,0,15pt">
                <w:txbxContent>
                  <w:p w:rsidRPr="00B65FB0" w:rsidR="00B65FB0" w:rsidP="00B65FB0" w:rsidRDefault="00B65FB0" w14:paraId="1065E10C" w14:textId="2F7743A8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B65FB0">
                      <w:rPr>
                        <w:rFonts w:ascii="Calibri" w:hAnsi="Calibri" w:eastAsia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65FB0" w:rsidP="00B65FB0" w:rsidRDefault="00B65FB0" w14:paraId="6E991B83" w14:textId="77777777">
      <w:pPr>
        <w:spacing w:after="0" w:line="240" w:lineRule="auto"/>
      </w:pPr>
      <w:r>
        <w:separator/>
      </w:r>
    </w:p>
  </w:footnote>
  <w:footnote w:type="continuationSeparator" w:id="0">
    <w:p w:rsidR="00B65FB0" w:rsidP="00B65FB0" w:rsidRDefault="00B65FB0" w14:paraId="61E95AD8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trackRevisions w:val="false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8985852"/>
    <w:rsid w:val="003E1A2E"/>
    <w:rsid w:val="00832DFB"/>
    <w:rsid w:val="00B65FB0"/>
    <w:rsid w:val="08985852"/>
    <w:rsid w:val="10FB2BB1"/>
    <w:rsid w:val="239C2E3A"/>
    <w:rsid w:val="32C90F40"/>
    <w:rsid w:val="4CEE83DC"/>
    <w:rsid w:val="64EDBF3C"/>
    <w:rsid w:val="777C9AE1"/>
    <w:rsid w:val="7A8A2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6D5DE"/>
  <w15:chartTrackingRefBased/>
  <w15:docId w15:val="{AFA4E8E8-C52C-4BF2-836F-DA3F1358D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nb-NO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Standardskriftforavsnitt" w:default="1">
    <w:name w:val="Default Paragraph Font"/>
    <w:uiPriority w:val="1"/>
    <w:semiHidden/>
    <w:unhideWhenUsed/>
  </w:style>
  <w:style w:type="table" w:styleId="Vanlig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e" w:default="1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B65FB0"/>
    <w:pPr>
      <w:tabs>
        <w:tab w:val="center" w:pos="4513"/>
        <w:tab w:val="right" w:pos="9026"/>
      </w:tabs>
      <w:spacing w:after="0" w:line="240" w:lineRule="auto"/>
    </w:pPr>
  </w:style>
  <w:style w:type="character" w:styleId="BunntekstTegn" w:customStyle="1">
    <w:name w:val="Bunntekst Tegn"/>
    <w:basedOn w:val="Standardskriftforavsnitt"/>
    <w:link w:val="Bunntekst"/>
    <w:uiPriority w:val="99"/>
    <w:rsid w:val="00B65FB0"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Vanligtabel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3.xml" Id="rId8" /><Relationship Type="http://schemas.openxmlformats.org/officeDocument/2006/relationships/webSettings" Target="webSettings.xml" Id="rId3" /><Relationship Type="http://schemas.openxmlformats.org/officeDocument/2006/relationships/footer" Target="footer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oter" Target="footer1.xml" Id="rId6" /><Relationship Type="http://schemas.openxmlformats.org/officeDocument/2006/relationships/endnotes" Target="endnotes.xml" Id="rId5" /><Relationship Type="http://schemas.openxmlformats.org/officeDocument/2006/relationships/theme" Target="theme/theme1.xml" Id="rId10" /><Relationship Type="http://schemas.openxmlformats.org/officeDocument/2006/relationships/footnotes" Target="footnote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næs, Marie Bjørbak</dc:creator>
  <keywords/>
  <dc:description/>
  <lastModifiedBy>Alnæs, Marie Bjørbak</lastModifiedBy>
  <revision>2</revision>
  <dcterms:created xsi:type="dcterms:W3CDTF">2024-08-16T07:13:00.0000000Z</dcterms:created>
  <dcterms:modified xsi:type="dcterms:W3CDTF">2024-08-16T07:15:24.428921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3c06f9b1,582ab25,2c37e5ad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4-08-16T07:13:24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c81c1434-6dfb-461e-9fb0-aed08f114d5c</vt:lpwstr>
  </property>
  <property fmtid="{D5CDD505-2E9C-101B-9397-08002B2CF9AE}" pid="11" name="MSIP_Label_0c3ffc1c-ef00-4620-9c2f-7d9c1597774b_ContentBits">
    <vt:lpwstr>2</vt:lpwstr>
  </property>
</Properties>
</file>